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4"/>
        <w:gridCol w:w="5245"/>
        <w:gridCol w:w="1842"/>
      </w:tblGrid>
      <w:tr w:rsidR="00ED1A65" w:rsidRPr="008B1231" w:rsidTr="00D40D2E"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</w:rPr>
              <w:br w:type="page"/>
            </w: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isease and disorders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D1A65" w:rsidRPr="008B1231" w:rsidTr="00D40D2E">
        <w:tc>
          <w:tcPr>
            <w:tcW w:w="2694" w:type="dxa"/>
            <w:tcBorders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netic Disorder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MCM6, IDS, DNAJB4, EIF1, GARS, GBAS, SCO2, KEAP1, CYBA, ETF1, ADA, TXN (includes EG:116484), CD19, SPOCK2, GLRX3, BRF2, ARHGDIB, IRF1, HSPA8, NCF1, GALK1, STIP1, SQSTM1, TNF, ADM, HTATIP2, ADAM17, DDIT3, GAPDH, MFGE8, SETX, BCL11B, DNAJA1, YES1, MT1F, GADD45A, GBA, HSP90AB1, HLA-A, VIPR1, LY6E, CD24,  IFITM1, PSMD14, LDLRAP1, HGS, IL11RA, GZMM, CD79B, TUBB2C, IL10, MAPK6, IFNGR2, ALOX5AP, EIF2C2, TUBA1A, RNF144A, WAS, GALT, EIF4A1, CDKN1A, FKBP4, CYP4V2, ABCC3, PRKCB, CD81, RGS1, PSMA3, IFI35, ARG2, TAF10, GUSB, IL7R, XPC, CYBB, SLC7A5, TUBA1C, D2HGDH, EIF2C1, GLA, PSMB5, CNTNAP2, ARIH1, FLOT2, DUSP1, HSPB1, HPS6, IL2RB, PSMB6, CD79A, HMOX1, DIAPH1, CD55, UGDH, PPP3CB, SELK, TIMP1, VCP, NAMPT, STAT1, TNFRSF10A, CD7, PSMB4, PSAT1, NDUFV1, UBB, SOD1, ETFA, HSPH1, NQO1, TUBA4A, PLEKHB1, MX1, DNAJB9, UBE2L6, FOXO1, SSTR2, HADH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shd w:val="clear" w:color="auto" w:fill="auto"/>
          </w:tcPr>
          <w:p w:rsidR="00ED1A65" w:rsidRPr="00C808BC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2.6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6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mmunological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CGMDS, AUTS2, UBR2, EIF1, GARS, HLA-DMB, PSMB8, IFITM2, CYBA, ADA, AMICA1, TXN (includes EG:116484), CD19, SORL1, TFDP1, GYPC, SPOCK2, BRF2, IRF1, ARHGDIB, HSPA8, NCF1, PSMB2, ICAM3, STIP1, SYK, ARHGEF18, TNF, BANK1, ADM, HTATIP2, PRDX1, NQO2, BCL11B, PITRM1, TAP1, HLA-DPA1, HCP5, YES1, GADD45A, HLA-A, HSP90AB1, VIPR1, TNFSF12, CD24, IFITM1, PSMD14, ZCCHC6, RSBN1, PSMB9, IL10, TUBB2C, CD69, IFNGR2, HIST1H2AC, EIF2C2, DEDD2, COMMD3, ITGB2, TUBA1A, NUP153, WAS, CDKN1A, FKBP4, TSPO, PRKCB, DERL2, HSPA1A/HSPA1B, NUDC, CD8A, TCEB1, IL7R, H2AFY2, UBAC1, CHD2, CYBB, TMEM156, TUBA1C, EIF2C1, ARL16, TNFSF13B, PSMB5, PGM1, CNTNAP2, CD97, EIF1B, TTC3, ARIH1, ERP29, DUSP1, BTN3A2, TAX1BP1, TMEM173, NFKB1, IL2RB, CD79A, HLA-F, HMOX1, DIAPH1, GTF2B, CD55, PPP3CB, TIMP1, FAM120B, SELK, PPP1R2, VCP, NAMPT, STAT1, TNFRSF10A, CD7, HLA-DMA, UBB, NQO1, CD6, TUBA4A, PLEKHB1, MX1, PHTF1, UBE2L6, SH3PXD2A, PBX3, FOXO1, DYM, HLA-DO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2.6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6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rmatological Diseases and Condition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CD81, RGS1, PSMA3, EIF1, GARS, GBAS, IFI35, TAF10, TCEB1, SCO2, MT2A, IFITM2, CYBB, ADA, ETF1, TUBA1C,TXN (includes EG:116484), CD19, PSMB5, RPL12, PSMC4, PGM1, PSMD6, BRF2, IRF1, ARHGDIB, TTC3, ARIH1, HSPA8, DUSP1, BTG2, PSMD12, TNF, TAGLN2, ADM, ADAM17, DDIT3, HPS6, GAPDH, BCL11B, IL2RB, PSMB6, HLA-DPA1, CD79A, HMOX1, YES1, HLA-A, GADD45A, PPP3CB, HSP90AB1, GBA, TIMP1, SELK, VCP, GTF2H5, CD24, IFITM1, NAMPT, STAT1, HGS, TNFRSF10A, CD7, GZMM, IL11RA, PSMB4, SOD1, CD79B, TUBB2C, IL10, HSPH1, TUBA4A, MAPK6, IFNGR2, ALOX5AP, MX1, PSMA1, UBE2L6, NUP153, TUBA1A, FOXO1, TRIM44, FKBP4, TSPO, PSMC3, DOCK10, PRKC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3.6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CD81, PSMA3, GBAS, TCEB1, IL7R, UBA7, MT2A, IFITM2, CCNK, ZFP161, HIST2H2AA3/HIST2H2AA4, ADA, CYBB, ETF1, XPO1, TUBA1C, TXN (includes EG:116484), EIF2C1, STAT5A, KPNA4, CD19, STK39, NDUFS7, RPL12, GYPC, PGM1, PSMC4, SPOCK2, PSMD6, TBK1, CD97, TRAPPC1, TRMT5, TTC3, CBLB, NCF1, FLOT2, ARAF, DUSP1, STIP1, PSMD12, BTG2, STAT2, IRF8, TNF, TAGLN2, ADM, GAPDH, NFKB1, ST13, PSMB6, IL2RB, CD79A, HCP5, CD55, DIAPH1, PPP3CB, TIMP1, RB1CC1, IFITM1, CD24, PSMD14, DNAJB1, STAT1, HGS, RAB8B, ACTN1, GZMM, PSMB4, APBB1IP, MYD88, IL10, TUBB2C, CD69, IFNGR2, TUBA4A, HIST1H2AC, EIF2C2, ALOX5AP, MX1, PSMA1, UBE2L6, IGF2R, STX10, TNFRSF14, ITGB2, NUP153, TUBA1A, SSTR2, RNF144A, PSMD2, TRIM44, TRPV2, TSPO, PSMC3, DOCK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47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D81, GMDS, HSPA1A/HSPA1B, AUTS2, UBR2,EIF1, HLA-DMB, PSMB8, NUDC, IL7R, IFITM2, UBAC1, TMEM156, TUBA1C, TXN (includes EG:116484), EIF2C1, ARL16, TNFSF13B, PSMB5, SORL1, CNTNAP2, CD97, BRF2, EIF1B, IRF1, ARHGDIB, ARIH1, HSPA8, PSMB2, DUSP1, ICAM3, TNF, ADM, BANK1, DDIT3, PRDX1, TMEM173, GAPDH, BCL11B, NFKB1, TAP1, IL2RB, CD79A, HLA-DPA1, HMOX1, CD55, GADD45A, PPP3CB, HLA-A, SELK, VIPR1, TNFSF12, TIMP1, VCP, IFITM1, CD24, NAMPT, ZCCHC6, STAT1, TNFRSF10A, RSBN1,IL11RA, HLA-DMA, UBB,CD79B, IL10, TUBB2C, CD69, CD6, IFNGR2, HIST1H2AC, TUBA4A, EIF2C2, MX1, PLEKHB1, DEDD2, PHTF1, UBE2L6, SH3PXD2A, ITGB2, NUP153, TUBA1A, SSTR2, PBX3, FOXO1, DYM, FKBP4, HLA-DOB, DERL2, PRKC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46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D1A65" w:rsidRPr="008B1231" w:rsidTr="00D40D2E">
        <w:tc>
          <w:tcPr>
            <w:tcW w:w="2694" w:type="dxa"/>
            <w:tcBorders>
              <w:bottom w:val="nil"/>
              <w:right w:val="nil"/>
            </w:tcBorders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CIB1, AHSA1,MT2A,TXN (includes EG:116484), STAT5A, CD19, YWHAG, TFDP1, TBK1, IRF1, HSPA8, SYK, TNFRSF25, BTG2, SRXN1, SQSTM1, TNF, ADM, ADAM17, HTATIP2, DDIT3, UBQLN1, GAPDH, SETX,YY1, GADD45A, GBA, HSP90AB1, TNFSF12, RB1CC1, DAP3, CD24, PIK3R2, EEF2K, GZMM, PPM1M, PMAIP1, UCP2, ADRM1, GZMK, CD79B, TBC1D9, IL10, MYD88, CD69, OBFC2A, PPP1R15A, CCDC6, IGF2R, ITGB2, TUBA1A, SRGN, WAS, CDKN1A, XAF1, ABCC3, PRKCB, CD81, ABCB6, HSPA1A/HSPA1B, BAG3, CD8A, IL7R, E2F6, UBA7, XPC, XPO1, TNFSF13B, HSPA9, NME3, DUSP1, IRF8, HSPB1, TAGLN2, UTP11L, TAX1BP1, GADD45G, NFKB1, IL2RB, HMOX1, CD55, LAMTOR3, VCP, NAMPT, DNAJB1, STAT1, TNFRSF10A, CD7, UBB, SOD1, CD6, NQO1, MX1, TNFRSF14, SSTR2, FOXO1, ZNF622, FAIM3</w:t>
            </w:r>
          </w:p>
        </w:tc>
        <w:tc>
          <w:tcPr>
            <w:tcW w:w="1842" w:type="dxa"/>
            <w:tcBorders>
              <w:lef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4.35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7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 Morphology</w:t>
            </w:r>
          </w:p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ULK1, DDIT3, NFKB1, TIMP1, GABARAPL1, TRIB2, ATF4, MAP1LC3B, EEF2K, DNAJB1, NFE2L2, TNFRSF10A, GZMM, PAPOLA, PMAIP1, RGS19, SOD1, UCP2, GZMK, IL10, NQO1, HERPUD1, SRGN, CDKN1A, SRXN1, PTGER2, PARVG, TNF, HSPB1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4.6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7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ular function and Maintenanc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ULK1, DDIT3, NFKB1, TIMP1, GABARAPL1, TRIB2, ATF4, MAP1LC3B, EEF2K, DNAJB1, NFE2L2, TNFRSF10A, GZMM, PAPOLA, PMAIP1, RGS19, SOD1, UCP2, GZMK, IL10, NQO1, HERPUD1, SRGN, CDKN1A, SRXN1, PTGER2, PARVG, TNF, HSPB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4.6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7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ular Compromis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DDIT3, PRDX5, PRDX1, HSPA1A/HSPA1B, DNAJA1, PRDX6, HMOX1, SELK, CYBA, CYBB, ATF4, CD24, AMICA1, NAMPT, TXN (includes EG:116484), GCLM, NQO1, PSMC4, ITGB2, NCF1, DUSP1, SYK, CDKN1A, SRXN1, SQSTM1, TN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8.1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7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:rsidR="00ED1A65" w:rsidRPr="008B1231" w:rsidRDefault="00ED1A65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ular Growth and Prolifer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 xml:space="preserve">CD81, AKR1C3, DNAJB4, HSPA1A/HSPA1B, EIF1, CD8A, CD37, IL7R, AHSA1, XPC, ATF4, TXN (includes EG:116484), TNFSF13B, STAT5A, CD19, GLA, YWHAG, TFDP1, CSNK1D, PSMC4, BRF2, IRF1, SLC3A2, FLOT2, ARAF, ICAM3, PSMB2, DUSP1, SYK, BTG2, TNFRSF25, CCT3, PTGER2, IRF8, YTHDF2, TNF, ADM, ADAM17, DDIT3, GADD45G, TAF7, CACNB3, DNAJA1, NFKB1, IL2RB, SURF4, HMOX1, GTF2B, CD55, SEC61A1, GADD45A, TNFSF12, DAP3, NCOA4, CD24, DNAJB1, PIK3R2, SH3GLB2, STAT1, HGS, ACTN1, ATP6V0E2, NDUFV1, SOD1, MYD88, IL10, CD6, EIF2C2, PPP1R15A, MX1, IGF2R, UBE2L6, ACTG1, </w:t>
            </w:r>
            <w:r w:rsidRPr="008B1231">
              <w:rPr>
                <w:rFonts w:ascii="Calibri" w:hAnsi="Calibri"/>
                <w:sz w:val="14"/>
                <w:szCs w:val="14"/>
              </w:rPr>
              <w:lastRenderedPageBreak/>
              <w:t>TNFRSF14, STRAP, PSMC1, SSTR2, FOXO1, WAS, PSMD2, EIF4A1, CDKN1A, FKBP4, VAMP8, PSMC3, PRKCB, DERL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ED1A65" w:rsidRPr="008B1231" w:rsidRDefault="00ED1A65" w:rsidP="00D40D2E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6.59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6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-2.99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ED1A65" w:rsidRPr="008B1231" w:rsidTr="00D40D2E"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Physiological System Development and Function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D1A65" w:rsidRPr="008275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D1A65" w:rsidRPr="008B1231" w:rsidTr="00D40D2E">
        <w:tc>
          <w:tcPr>
            <w:tcW w:w="2694" w:type="dxa"/>
            <w:tcBorders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Endocrine System Development and Function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YWHAH, HSP90AB1, STIP1, DNAJB1, DNAJA1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shd w:val="clear" w:color="auto" w:fill="auto"/>
          </w:tcPr>
          <w:p w:rsidR="00ED1A65" w:rsidRPr="008B1231" w:rsidRDefault="00ED1A65" w:rsidP="00D40D2E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1.13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-2.99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Hematological</w:t>
            </w:r>
            <w:proofErr w:type="spellEnd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CD81, ADM, RGS1, ADAM17, CD8A, CD37, IL2RB, IL7R, HMOX1, HLA-A, TNFSF12, ADA, CD24, TNFRSF10A, CD7, TNFSF13B,  STAT5A, CD19, MYD88, IL10, HSPH1, CD6, TNFRSF14, ITGB2, WAS, ICAM3, SYK, CDKN1A, IRF8, TN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6F4E16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7.33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Heamatopoie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IL7R, ADM, STAT5A, ADAM17, HSPA1A/HSPA1B, IL10, TNFSF12, CD6, NFKB1, STAT1, IL2RB, TN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8.95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Tissue Develop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 xml:space="preserve">CD81, RGS1, GNPDA1, RAB21, NFKB1, SLC3A2, HMOX1, ITGB2, CD55, ICAM3, SYK, CDKN1A, </w:t>
            </w:r>
          </w:p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MICA1, PTGER2, PARVG, TN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D1A65" w:rsidRPr="006F4E16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3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ED1A65" w:rsidRPr="008B1231" w:rsidTr="00D40D2E"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Tumor</w:t>
            </w:r>
            <w:proofErr w:type="spellEnd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 xml:space="preserve"> Morphology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ITGB2, IL10, SYK, AMICA1</w:t>
            </w:r>
          </w:p>
        </w:tc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:rsidR="00ED1A65" w:rsidRPr="008B1231" w:rsidRDefault="00ED1A65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3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3</w:t>
            </w:r>
            <w:r w:rsidRPr="008B1231">
              <w:rPr>
                <w:rFonts w:ascii="Calibri" w:hAnsi="Calibri"/>
                <w:sz w:val="20"/>
                <w:szCs w:val="20"/>
              </w:rPr>
              <w:t>-2.9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</w:tbl>
    <w:p w:rsidR="006C0DF8" w:rsidRDefault="006C0DF8"/>
    <w:sectPr w:rsidR="006C0DF8" w:rsidSect="006C0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1A65"/>
    <w:rsid w:val="006C0DF8"/>
    <w:rsid w:val="00ED1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A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6</Words>
  <Characters>6025</Characters>
  <Application>Microsoft Office Word</Application>
  <DocSecurity>0</DocSecurity>
  <Lines>50</Lines>
  <Paragraphs>14</Paragraphs>
  <ScaleCrop>false</ScaleCrop>
  <Company>Imperial College</Company>
  <LinksUpToDate>false</LinksUpToDate>
  <CharactersWithSpaces>7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chl</dc:creator>
  <cp:lastModifiedBy>mjpchl</cp:lastModifiedBy>
  <cp:revision>1</cp:revision>
  <dcterms:created xsi:type="dcterms:W3CDTF">2012-01-05T13:03:00Z</dcterms:created>
  <dcterms:modified xsi:type="dcterms:W3CDTF">2012-01-05T13:03:00Z</dcterms:modified>
</cp:coreProperties>
</file>